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ECBCE" w14:textId="7FF7ECA8" w:rsidR="00A65939" w:rsidRPr="00A65939" w:rsidRDefault="00A65939" w:rsidP="00A65939">
      <w:pPr>
        <w:widowControl w:val="0"/>
        <w:suppressLineNumbers/>
        <w:spacing w:after="0" w:line="360" w:lineRule="auto"/>
        <w:rPr>
          <w:rFonts w:cstheme="minorHAnsi"/>
        </w:rPr>
      </w:pPr>
      <w:r w:rsidRPr="00A65939">
        <w:rPr>
          <w:rFonts w:cstheme="minorHAnsi"/>
        </w:rPr>
        <w:t>Additional file 2. Search terms</w:t>
      </w:r>
    </w:p>
    <w:p w14:paraId="66CD945F" w14:textId="77777777" w:rsidR="00A65939" w:rsidRPr="007A748C" w:rsidRDefault="00A65939" w:rsidP="00A65939">
      <w:pPr>
        <w:suppressLineNumbers/>
        <w:spacing w:line="240" w:lineRule="auto"/>
        <w:rPr>
          <w:rFonts w:cstheme="minorHAnsi"/>
        </w:rPr>
      </w:pPr>
      <w:r w:rsidRPr="007A748C">
        <w:rPr>
          <w:rFonts w:cstheme="minorHAnsi"/>
        </w:rPr>
        <w:t>----------------------------------------------------------------------</w:t>
      </w:r>
    </w:p>
    <w:p w14:paraId="77C1E7FC" w14:textId="77777777" w:rsidR="00A65939" w:rsidRPr="007A748C" w:rsidRDefault="00A65939" w:rsidP="00A65939">
      <w:pPr>
        <w:suppressLineNumbers/>
        <w:spacing w:line="240" w:lineRule="auto"/>
        <w:rPr>
          <w:rFonts w:cstheme="minorHAnsi"/>
        </w:rPr>
      </w:pPr>
      <w:r w:rsidRPr="007A748C">
        <w:rPr>
          <w:rFonts w:cstheme="minorHAnsi"/>
        </w:rPr>
        <w:t>1. cerebrovascular disorders/ or exp basal ganglia/ or cerebrovascular disease/ or exp brain ischemia/ or exp carotid artery diseases/ or exp intracranial arterial diseases/ or exp intracranial arteriovenous malformations/ or exp "intracranial embolism and thrombosis"/ or exp intracranial hemorrhages/ or stroke/ or exp brain infarction/</w:t>
      </w:r>
    </w:p>
    <w:p w14:paraId="64EDA8D4" w14:textId="77777777" w:rsidR="00A65939" w:rsidRPr="007A748C" w:rsidRDefault="00A65939" w:rsidP="00A65939">
      <w:pPr>
        <w:suppressLineNumbers/>
        <w:spacing w:line="240" w:lineRule="auto"/>
        <w:rPr>
          <w:rFonts w:cstheme="minorHAnsi"/>
        </w:rPr>
      </w:pPr>
      <w:r w:rsidRPr="007A748C">
        <w:rPr>
          <w:rFonts w:cstheme="minorHAnsi"/>
        </w:rPr>
        <w:t xml:space="preserve">2. brain injuries/ or brain injury, chronic/ </w:t>
      </w:r>
    </w:p>
    <w:p w14:paraId="0C72B7A4" w14:textId="77777777" w:rsidR="00A65939" w:rsidRPr="007A748C" w:rsidRDefault="00A65939" w:rsidP="00A65939">
      <w:pPr>
        <w:suppressLineNumbers/>
        <w:spacing w:line="240" w:lineRule="auto"/>
        <w:rPr>
          <w:rFonts w:cstheme="minorHAnsi"/>
        </w:rPr>
      </w:pPr>
      <w:r w:rsidRPr="007A748C">
        <w:rPr>
          <w:rFonts w:cstheme="minorHAnsi"/>
        </w:rPr>
        <w:t>3. (stroke$ or cva or poststroke or post-stroke or cerebrovasc$ or cerebral vascular).tw</w:t>
      </w:r>
    </w:p>
    <w:p w14:paraId="27FBD443" w14:textId="77777777" w:rsidR="00A65939" w:rsidRPr="007A748C" w:rsidRDefault="00A65939" w:rsidP="00A65939">
      <w:pPr>
        <w:suppressLineNumbers/>
        <w:spacing w:line="240" w:lineRule="auto"/>
        <w:rPr>
          <w:rFonts w:cstheme="minorHAnsi"/>
        </w:rPr>
      </w:pPr>
      <w:r w:rsidRPr="007A748C">
        <w:rPr>
          <w:rFonts w:cstheme="minorHAnsi"/>
        </w:rPr>
        <w:t xml:space="preserve">4. ((cerebral or cerebellar or brain$ or vertebrobasilar) adj5 (infarct$ or </w:t>
      </w:r>
      <w:proofErr w:type="gramStart"/>
      <w:r w:rsidRPr="007A748C">
        <w:rPr>
          <w:rFonts w:cstheme="minorHAnsi"/>
        </w:rPr>
        <w:t>isc?emi</w:t>
      </w:r>
      <w:proofErr w:type="gramEnd"/>
      <w:r w:rsidRPr="007A748C">
        <w:rPr>
          <w:rFonts w:cstheme="minorHAnsi"/>
        </w:rPr>
        <w:t>$ or thrombo$ or emboli$ or apoplexy)).tw</w:t>
      </w:r>
    </w:p>
    <w:p w14:paraId="030AE556" w14:textId="77777777" w:rsidR="00A65939" w:rsidRPr="007A748C" w:rsidRDefault="00A65939" w:rsidP="00A65939">
      <w:pPr>
        <w:suppressLineNumbers/>
        <w:spacing w:line="240" w:lineRule="auto"/>
        <w:rPr>
          <w:rFonts w:cstheme="minorHAnsi"/>
        </w:rPr>
      </w:pPr>
      <w:r w:rsidRPr="007A748C">
        <w:rPr>
          <w:rFonts w:cstheme="minorHAnsi"/>
        </w:rPr>
        <w:t>5. ((cerebral or brain or subarachnoid) adj5 (haemorrhage or hemorrhage or haematoma or hematoma or bleed$)).tw</w:t>
      </w:r>
    </w:p>
    <w:p w14:paraId="540CC34C" w14:textId="77777777" w:rsidR="00A65939" w:rsidRPr="007A748C" w:rsidRDefault="00A65939" w:rsidP="00A65939">
      <w:pPr>
        <w:suppressLineNumbers/>
        <w:spacing w:line="240" w:lineRule="auto"/>
        <w:rPr>
          <w:rFonts w:cstheme="minorHAnsi"/>
        </w:rPr>
      </w:pPr>
      <w:r w:rsidRPr="007A748C">
        <w:rPr>
          <w:rFonts w:cstheme="minorHAnsi"/>
        </w:rPr>
        <w:t>6. 1 or 2 or 3 or 4 or 5</w:t>
      </w:r>
    </w:p>
    <w:p w14:paraId="08AD1727" w14:textId="77777777" w:rsidR="00A65939" w:rsidRPr="007A748C" w:rsidRDefault="00A65939" w:rsidP="00A65939">
      <w:pPr>
        <w:suppressLineNumbers/>
        <w:spacing w:line="240" w:lineRule="auto"/>
        <w:rPr>
          <w:rFonts w:cstheme="minorHAnsi"/>
        </w:rPr>
      </w:pPr>
      <w:r w:rsidRPr="007A748C">
        <w:rPr>
          <w:rFonts w:cstheme="minorHAnsi"/>
        </w:rPr>
        <w:t>7. ((learning or improvement or quality or breakthrough) adj3 collaborat*).mp</w:t>
      </w:r>
    </w:p>
    <w:p w14:paraId="735DE3CB" w14:textId="77777777" w:rsidR="00A65939" w:rsidRPr="007A748C" w:rsidRDefault="00A65939" w:rsidP="00A65939">
      <w:pPr>
        <w:suppressLineNumbers/>
        <w:spacing w:line="240" w:lineRule="auto"/>
        <w:rPr>
          <w:rFonts w:cstheme="minorHAnsi"/>
        </w:rPr>
      </w:pPr>
      <w:r w:rsidRPr="007A748C">
        <w:rPr>
          <w:rFonts w:cstheme="minorHAnsi"/>
        </w:rPr>
        <w:t>8. (Breakthrough adj (series or approach* or network* or project*)).mp</w:t>
      </w:r>
    </w:p>
    <w:p w14:paraId="73F8DE86" w14:textId="77777777" w:rsidR="00A65939" w:rsidRPr="007A748C" w:rsidRDefault="00A65939" w:rsidP="00A65939">
      <w:pPr>
        <w:suppressLineNumbers/>
        <w:spacing w:line="240" w:lineRule="auto"/>
        <w:rPr>
          <w:rFonts w:cstheme="minorHAnsi"/>
        </w:rPr>
      </w:pPr>
      <w:r w:rsidRPr="007A748C">
        <w:rPr>
          <w:rFonts w:cstheme="minorHAnsi"/>
        </w:rPr>
        <w:t>9. collaborative network*.mp</w:t>
      </w:r>
    </w:p>
    <w:p w14:paraId="2D7DBD95" w14:textId="77777777" w:rsidR="00A65939" w:rsidRPr="007A748C" w:rsidRDefault="00A65939" w:rsidP="00A65939">
      <w:pPr>
        <w:suppressLineNumbers/>
        <w:spacing w:line="240" w:lineRule="auto"/>
        <w:rPr>
          <w:rFonts w:cstheme="minorHAnsi"/>
        </w:rPr>
      </w:pPr>
      <w:r w:rsidRPr="007A748C">
        <w:rPr>
          <w:rFonts w:cstheme="minorHAnsi"/>
        </w:rPr>
        <w:t>10. improvement network*.mp</w:t>
      </w:r>
    </w:p>
    <w:p w14:paraId="4BDEBD31" w14:textId="77777777" w:rsidR="00A65939" w:rsidRPr="007A748C" w:rsidRDefault="00A65939" w:rsidP="00A65939">
      <w:pPr>
        <w:suppressLineNumbers/>
        <w:spacing w:line="240" w:lineRule="auto"/>
        <w:rPr>
          <w:rFonts w:cstheme="minorHAnsi"/>
        </w:rPr>
      </w:pPr>
      <w:r w:rsidRPr="007A748C">
        <w:rPr>
          <w:rFonts w:cstheme="minorHAnsi"/>
        </w:rPr>
        <w:t>11. (quality improv* adj5 collaborat*).mp</w:t>
      </w:r>
    </w:p>
    <w:p w14:paraId="3B0CE641" w14:textId="77777777" w:rsidR="00A65939" w:rsidRPr="007A748C" w:rsidRDefault="00A65939" w:rsidP="00A65939">
      <w:pPr>
        <w:suppressLineNumbers/>
        <w:spacing w:line="240" w:lineRule="auto"/>
        <w:rPr>
          <w:rFonts w:cstheme="minorHAnsi"/>
        </w:rPr>
      </w:pPr>
      <w:r w:rsidRPr="007A748C">
        <w:rPr>
          <w:rFonts w:cstheme="minorHAnsi"/>
        </w:rPr>
        <w:t>12. (model* adj2 improvement).mp</w:t>
      </w:r>
    </w:p>
    <w:p w14:paraId="78EA2334" w14:textId="77777777" w:rsidR="00A65939" w:rsidRPr="007A748C" w:rsidRDefault="00A65939" w:rsidP="00A65939">
      <w:pPr>
        <w:suppressLineNumbers/>
        <w:spacing w:line="240" w:lineRule="auto"/>
        <w:rPr>
          <w:rFonts w:cstheme="minorHAnsi"/>
        </w:rPr>
      </w:pPr>
      <w:r w:rsidRPr="007A748C">
        <w:rPr>
          <w:rFonts w:cstheme="minorHAnsi"/>
        </w:rPr>
        <w:t>13. or/7-12</w:t>
      </w:r>
    </w:p>
    <w:p w14:paraId="495568B1" w14:textId="77777777" w:rsidR="00A65939" w:rsidRPr="007A748C" w:rsidRDefault="00A65939" w:rsidP="00A65939">
      <w:pPr>
        <w:suppressLineNumbers/>
        <w:spacing w:line="240" w:lineRule="auto"/>
        <w:rPr>
          <w:rFonts w:cstheme="minorHAnsi"/>
        </w:rPr>
      </w:pPr>
      <w:r w:rsidRPr="007A748C">
        <w:rPr>
          <w:rFonts w:cstheme="minorHAnsi"/>
        </w:rPr>
        <w:t>14. 6 and 13</w:t>
      </w:r>
    </w:p>
    <w:p w14:paraId="6C9E303B" w14:textId="77777777" w:rsidR="00A65939" w:rsidRPr="007A748C" w:rsidRDefault="00A65939" w:rsidP="00A65939">
      <w:pPr>
        <w:suppressLineNumbers/>
        <w:spacing w:line="240" w:lineRule="auto"/>
        <w:rPr>
          <w:rFonts w:cstheme="minorHAnsi"/>
        </w:rPr>
      </w:pPr>
      <w:r w:rsidRPr="007A748C">
        <w:rPr>
          <w:rFonts w:cstheme="minorHAnsi"/>
        </w:rPr>
        <w:t>-----------------------------------------------------------------------------</w:t>
      </w:r>
    </w:p>
    <w:p w14:paraId="4D252062" w14:textId="77777777" w:rsidR="001E79D5" w:rsidRDefault="001E79D5"/>
    <w:sectPr w:rsidR="001E79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939"/>
    <w:rsid w:val="001E79D5"/>
    <w:rsid w:val="0028312A"/>
    <w:rsid w:val="00A6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FA29E"/>
  <w15:chartTrackingRefBased/>
  <w15:docId w15:val="{D44BBD49-77CA-44CA-99A5-846432386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9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Lowther &lt;Faculty of Health &amp; Care&gt;</dc:creator>
  <cp:keywords/>
  <dc:description/>
  <cp:lastModifiedBy>Hayley Lowther &lt;Faculty of Health &amp; Care&gt;</cp:lastModifiedBy>
  <cp:revision>2</cp:revision>
  <dcterms:created xsi:type="dcterms:W3CDTF">2021-04-22T08:52:00Z</dcterms:created>
  <dcterms:modified xsi:type="dcterms:W3CDTF">2021-04-22T08:52:00Z</dcterms:modified>
</cp:coreProperties>
</file>